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3C971" w14:textId="1DC19BEC" w:rsidR="00020143" w:rsidRDefault="005556B7" w:rsidP="001F296A">
      <w:pPr>
        <w:rPr>
          <w:b/>
          <w:bCs/>
          <w:sz w:val="28"/>
          <w:szCs w:val="28"/>
          <w:u w:val="single"/>
        </w:rPr>
      </w:pPr>
      <w:r w:rsidRPr="005556B7">
        <w:rPr>
          <w:b/>
          <w:bCs/>
          <w:sz w:val="28"/>
          <w:szCs w:val="28"/>
          <w:u w:val="single"/>
        </w:rPr>
        <w:t xml:space="preserve">Supplementary file 2. Reporting patient and public involvement in health and social care research (GRIPP2) </w:t>
      </w:r>
    </w:p>
    <w:p w14:paraId="6940E5DA" w14:textId="77777777" w:rsidR="00E93B58" w:rsidRPr="00E93B58" w:rsidRDefault="005556B7" w:rsidP="00E93B58">
      <w:pPr>
        <w:jc w:val="both"/>
        <w:rPr>
          <w:rFonts w:ascii="Aptos Body" w:hAnsi="Aptos Body"/>
          <w:b/>
          <w:bCs/>
          <w:lang w:val="en-US"/>
        </w:rPr>
      </w:pPr>
      <w:r w:rsidRPr="00EA5AED">
        <w:rPr>
          <w:rFonts w:ascii="Aptos Body" w:hAnsi="Aptos Body"/>
          <w:b/>
        </w:rPr>
        <w:t xml:space="preserve">For the manuscript: </w:t>
      </w:r>
      <w:r w:rsidR="007F1E20" w:rsidRPr="00EA5AED">
        <w:rPr>
          <w:rFonts w:ascii="Aptos Body" w:hAnsi="Aptos Body"/>
          <w:b/>
          <w:bCs/>
          <w:lang w:val="en-US"/>
        </w:rPr>
        <w:t>What added value does Patient and Public Involvement (PPI) in oncology research bring to cancer patients and what are the challenges in realizing it?</w:t>
      </w:r>
      <w:r w:rsidR="00E93B58" w:rsidRPr="00EA5AED">
        <w:rPr>
          <w:rFonts w:ascii="Aptos Body" w:hAnsi="Aptos Body"/>
          <w:b/>
          <w:bCs/>
          <w:lang w:val="en-US"/>
        </w:rPr>
        <w:t xml:space="preserve"> A mixed-methods cross-sectional study in four PPI groups in Flanders (Belgium)</w:t>
      </w:r>
      <w:r w:rsidR="00E93B58" w:rsidRPr="00E93B58">
        <w:rPr>
          <w:rFonts w:ascii="Aptos Body" w:hAnsi="Aptos Body"/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3058"/>
        <w:gridCol w:w="8575"/>
      </w:tblGrid>
      <w:tr w:rsidR="00CB61DF" w:rsidRPr="009021D4" w14:paraId="04DB9322" w14:textId="77777777" w:rsidTr="00150A33">
        <w:tc>
          <w:tcPr>
            <w:tcW w:w="2315" w:type="dxa"/>
          </w:tcPr>
          <w:p w14:paraId="374E57FF" w14:textId="188E0750" w:rsidR="00CB61DF" w:rsidRPr="0049086A" w:rsidRDefault="00264A65" w:rsidP="001F296A">
            <w:pPr>
              <w:rPr>
                <w:b/>
                <w:bCs/>
                <w:sz w:val="28"/>
                <w:szCs w:val="28"/>
              </w:rPr>
            </w:pPr>
            <w:r w:rsidRPr="0049086A">
              <w:rPr>
                <w:b/>
                <w:bCs/>
                <w:sz w:val="28"/>
                <w:szCs w:val="28"/>
              </w:rPr>
              <w:t>Section</w:t>
            </w:r>
          </w:p>
        </w:tc>
        <w:tc>
          <w:tcPr>
            <w:tcW w:w="3058" w:type="dxa"/>
          </w:tcPr>
          <w:p w14:paraId="5392A7BA" w14:textId="0B5A83B4" w:rsidR="00CB61DF" w:rsidRPr="0049086A" w:rsidRDefault="00264A65" w:rsidP="001F296A">
            <w:pPr>
              <w:rPr>
                <w:b/>
                <w:bCs/>
                <w:sz w:val="28"/>
                <w:szCs w:val="28"/>
              </w:rPr>
            </w:pPr>
            <w:r w:rsidRPr="0049086A">
              <w:rPr>
                <w:b/>
                <w:bCs/>
                <w:sz w:val="28"/>
                <w:szCs w:val="28"/>
              </w:rPr>
              <w:t>Description of section</w:t>
            </w:r>
          </w:p>
        </w:tc>
        <w:tc>
          <w:tcPr>
            <w:tcW w:w="8575" w:type="dxa"/>
          </w:tcPr>
          <w:p w14:paraId="3C397F76" w14:textId="75313CE3" w:rsidR="00CB61DF" w:rsidRPr="0049086A" w:rsidRDefault="00264A65" w:rsidP="001F296A">
            <w:pPr>
              <w:rPr>
                <w:b/>
                <w:bCs/>
                <w:sz w:val="28"/>
                <w:szCs w:val="28"/>
              </w:rPr>
            </w:pPr>
            <w:r w:rsidRPr="0049086A">
              <w:rPr>
                <w:b/>
                <w:bCs/>
                <w:sz w:val="28"/>
                <w:szCs w:val="28"/>
              </w:rPr>
              <w:t>Answers</w:t>
            </w:r>
          </w:p>
        </w:tc>
      </w:tr>
      <w:tr w:rsidR="00CB61DF" w14:paraId="44D03F4F" w14:textId="77777777" w:rsidTr="00150A33">
        <w:tc>
          <w:tcPr>
            <w:tcW w:w="2315" w:type="dxa"/>
          </w:tcPr>
          <w:p w14:paraId="76A83AD7" w14:textId="2896FAE6" w:rsidR="00CB61DF" w:rsidRPr="005556B7" w:rsidRDefault="00B22D8D" w:rsidP="001F296A">
            <w:pPr>
              <w:rPr>
                <w:b/>
                <w:bCs/>
              </w:rPr>
            </w:pPr>
            <w:r w:rsidRPr="005556B7">
              <w:rPr>
                <w:b/>
                <w:bCs/>
              </w:rPr>
              <w:t>Aim</w:t>
            </w:r>
          </w:p>
        </w:tc>
        <w:tc>
          <w:tcPr>
            <w:tcW w:w="3058" w:type="dxa"/>
          </w:tcPr>
          <w:p w14:paraId="09B3C1B2" w14:textId="77777777" w:rsidR="00CB61DF" w:rsidRDefault="00B22D8D" w:rsidP="001F296A">
            <w:r>
              <w:t>Report the aim of PPI in the study</w:t>
            </w:r>
          </w:p>
          <w:p w14:paraId="2EE652DA" w14:textId="37ABFABC" w:rsidR="00F40B8A" w:rsidRDefault="00F40B8A" w:rsidP="001F296A"/>
        </w:tc>
        <w:tc>
          <w:tcPr>
            <w:tcW w:w="8575" w:type="dxa"/>
          </w:tcPr>
          <w:p w14:paraId="7367C71D" w14:textId="6F0547B6" w:rsidR="00CB61DF" w:rsidRPr="009729D2" w:rsidRDefault="000168DF" w:rsidP="009729D2">
            <w:pPr>
              <w:jc w:val="both"/>
            </w:pPr>
            <w:r>
              <w:t xml:space="preserve">Patients were involved to contribute to all phases of the study </w:t>
            </w:r>
            <w:r w:rsidR="00C943E4">
              <w:t xml:space="preserve">(study design, questionnaire development, interview and </w:t>
            </w:r>
            <w:r w:rsidR="005F0151">
              <w:t>focus group conduction as well as results interpretation)</w:t>
            </w:r>
            <w:r w:rsidR="00297777">
              <w:t xml:space="preserve"> with the principal aim of </w:t>
            </w:r>
            <w:r w:rsidR="009B2B4F">
              <w:t>incorporating</w:t>
            </w:r>
            <w:r w:rsidR="00297777">
              <w:t xml:space="preserve"> the patient perspective. </w:t>
            </w:r>
            <w:r w:rsidR="00C80B9D">
              <w:t xml:space="preserve">The involvement of patients </w:t>
            </w:r>
            <w:r w:rsidR="009B2B4F">
              <w:t>is</w:t>
            </w:r>
            <w:r w:rsidR="00C80B9D">
              <w:t xml:space="preserve"> mentioned throughout the manuscript as </w:t>
            </w:r>
            <w:r w:rsidR="009B2B4F">
              <w:t>‘</w:t>
            </w:r>
            <w:r w:rsidR="00C80B9D">
              <w:t xml:space="preserve">patient </w:t>
            </w:r>
            <w:proofErr w:type="gramStart"/>
            <w:r w:rsidR="009729D2">
              <w:t>researchers</w:t>
            </w:r>
            <w:r w:rsidR="009B2B4F">
              <w:t>’</w:t>
            </w:r>
            <w:proofErr w:type="gramEnd"/>
            <w:r w:rsidR="009729D2">
              <w:t xml:space="preserve">. Collaboration with patient researchers was structurally embedded within the </w:t>
            </w:r>
            <w:r w:rsidR="009729D2" w:rsidRPr="009729D2">
              <w:rPr>
                <w:i/>
                <w:iCs/>
              </w:rPr>
              <w:t>Symphony of Us project</w:t>
            </w:r>
            <w:r w:rsidR="009729D2">
              <w:t xml:space="preserve">, of which this study was a part. </w:t>
            </w:r>
          </w:p>
          <w:p w14:paraId="55053BB4" w14:textId="152F8B4B" w:rsidR="005F0151" w:rsidRDefault="005F0151" w:rsidP="009729D2">
            <w:pPr>
              <w:jc w:val="both"/>
            </w:pPr>
          </w:p>
        </w:tc>
      </w:tr>
      <w:tr w:rsidR="00CB61DF" w14:paraId="035F4E7B" w14:textId="77777777" w:rsidTr="00150A33">
        <w:tc>
          <w:tcPr>
            <w:tcW w:w="2315" w:type="dxa"/>
          </w:tcPr>
          <w:p w14:paraId="04198827" w14:textId="1E05258F" w:rsidR="00CB61DF" w:rsidRPr="005556B7" w:rsidRDefault="00B22D8D" w:rsidP="001F296A">
            <w:pPr>
              <w:rPr>
                <w:b/>
                <w:bCs/>
              </w:rPr>
            </w:pPr>
            <w:r w:rsidRPr="005556B7">
              <w:rPr>
                <w:b/>
                <w:bCs/>
              </w:rPr>
              <w:t>Methods</w:t>
            </w:r>
          </w:p>
        </w:tc>
        <w:tc>
          <w:tcPr>
            <w:tcW w:w="3058" w:type="dxa"/>
          </w:tcPr>
          <w:p w14:paraId="25114ACD" w14:textId="77777777" w:rsidR="00CB61DF" w:rsidRDefault="00B22D8D" w:rsidP="001F296A">
            <w:r>
              <w:t>Provide a clear description of the methods used for PPIE in the study</w:t>
            </w:r>
          </w:p>
          <w:p w14:paraId="6288FA76" w14:textId="53CB78C6" w:rsidR="00F40B8A" w:rsidRDefault="00F40B8A" w:rsidP="001F296A"/>
        </w:tc>
        <w:tc>
          <w:tcPr>
            <w:tcW w:w="8575" w:type="dxa"/>
          </w:tcPr>
          <w:p w14:paraId="4D8DCD62" w14:textId="5053AC5B" w:rsidR="00E862F9" w:rsidRDefault="00586F02" w:rsidP="00E862F9">
            <w:pPr>
              <w:jc w:val="both"/>
              <w:rPr>
                <w:lang w:val="en"/>
              </w:rPr>
            </w:pPr>
            <w:r>
              <w:t xml:space="preserve">Related to the study design, </w:t>
            </w:r>
            <w:r w:rsidR="00E862F9">
              <w:t xml:space="preserve">patient researchers were </w:t>
            </w:r>
            <w:r w:rsidR="003378E3">
              <w:rPr>
                <w:lang w:val="en"/>
              </w:rPr>
              <w:t>invited to co-create the survey questionnaires</w:t>
            </w:r>
            <w:r w:rsidR="00D84822">
              <w:rPr>
                <w:lang w:val="en"/>
              </w:rPr>
              <w:t xml:space="preserve">, i.e. </w:t>
            </w:r>
            <w:r w:rsidR="000F34DC">
              <w:rPr>
                <w:lang w:val="en"/>
              </w:rPr>
              <w:t xml:space="preserve">to provide themes essential from a patient perspective </w:t>
            </w:r>
            <w:r w:rsidR="00FF3BAE">
              <w:rPr>
                <w:lang w:val="en"/>
              </w:rPr>
              <w:t>in relation to existing literature</w:t>
            </w:r>
            <w:r w:rsidR="009246E3">
              <w:rPr>
                <w:lang w:val="en"/>
              </w:rPr>
              <w:t>,</w:t>
            </w:r>
            <w:r w:rsidR="00FF3BAE">
              <w:rPr>
                <w:lang w:val="en"/>
              </w:rPr>
              <w:t xml:space="preserve"> and to provide feedback on draft questionnaires set up by the researchers. </w:t>
            </w:r>
          </w:p>
          <w:p w14:paraId="3A73B4A2" w14:textId="77777777" w:rsidR="00803D86" w:rsidRDefault="00803D86" w:rsidP="00E862F9">
            <w:pPr>
              <w:jc w:val="both"/>
              <w:rPr>
                <w:lang w:val="en-US"/>
              </w:rPr>
            </w:pPr>
          </w:p>
          <w:p w14:paraId="14A7E86D" w14:textId="07C34CD9" w:rsidR="00803D86" w:rsidRDefault="00803D86" w:rsidP="00E862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elated to the data collection, patient researchers were invited to participate in the interview and focus group conduction</w:t>
            </w:r>
            <w:r w:rsidR="00776549">
              <w:rPr>
                <w:lang w:val="en-US"/>
              </w:rPr>
              <w:t xml:space="preserve"> as co-researcher</w:t>
            </w:r>
            <w:r>
              <w:rPr>
                <w:lang w:val="en-US"/>
              </w:rPr>
              <w:t xml:space="preserve"> </w:t>
            </w:r>
            <w:r w:rsidR="00776549">
              <w:rPr>
                <w:lang w:val="en-US"/>
              </w:rPr>
              <w:t xml:space="preserve">upon availability. Their participation was preceded by a preparatory meeting with </w:t>
            </w:r>
            <w:r w:rsidR="00735A36">
              <w:rPr>
                <w:lang w:val="en-US"/>
              </w:rPr>
              <w:t xml:space="preserve">the researcher leading this study (BT) before their participation in an interview or focus group. </w:t>
            </w:r>
            <w:r w:rsidR="00267E8B">
              <w:rPr>
                <w:lang w:val="en-US"/>
              </w:rPr>
              <w:t xml:space="preserve">They also had the availability for a debriefing (via mail, telephone or online) after their participation. </w:t>
            </w:r>
          </w:p>
          <w:p w14:paraId="2BCD11EF" w14:textId="77777777" w:rsidR="00267E8B" w:rsidRDefault="00267E8B" w:rsidP="00E862F9">
            <w:pPr>
              <w:jc w:val="both"/>
              <w:rPr>
                <w:lang w:val="en-US"/>
              </w:rPr>
            </w:pPr>
          </w:p>
          <w:p w14:paraId="2B5DA06D" w14:textId="4D9F0523" w:rsidR="00267E8B" w:rsidRDefault="00267E8B" w:rsidP="00E862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elated to </w:t>
            </w:r>
            <w:r w:rsidR="001C2B5D">
              <w:rPr>
                <w:lang w:val="en-US"/>
              </w:rPr>
              <w:t xml:space="preserve">results interpretation, patient researchers were invited in a meeting with the researchers to discuss the results and to co-decide on interesting elements for the discussion </w:t>
            </w:r>
            <w:r w:rsidR="00B97580">
              <w:rPr>
                <w:lang w:val="en-US"/>
              </w:rPr>
              <w:t xml:space="preserve">within </w:t>
            </w:r>
            <w:r w:rsidR="001C2B5D">
              <w:rPr>
                <w:lang w:val="en-US"/>
              </w:rPr>
              <w:t xml:space="preserve">the manuscript. </w:t>
            </w:r>
          </w:p>
          <w:p w14:paraId="29F398F9" w14:textId="77777777" w:rsidR="00150A33" w:rsidRPr="00803D86" w:rsidRDefault="00150A33" w:rsidP="00E862F9">
            <w:pPr>
              <w:jc w:val="both"/>
              <w:rPr>
                <w:lang w:val="en-US"/>
              </w:rPr>
            </w:pPr>
          </w:p>
          <w:p w14:paraId="3BFD66D8" w14:textId="540D05F6" w:rsidR="00CB61DF" w:rsidRDefault="00CB61DF" w:rsidP="009729D2">
            <w:pPr>
              <w:jc w:val="both"/>
            </w:pPr>
          </w:p>
        </w:tc>
      </w:tr>
      <w:tr w:rsidR="00CB61DF" w14:paraId="6247F127" w14:textId="77777777" w:rsidTr="00150A33">
        <w:tc>
          <w:tcPr>
            <w:tcW w:w="2315" w:type="dxa"/>
          </w:tcPr>
          <w:p w14:paraId="7A526845" w14:textId="442982D2" w:rsidR="00CB61DF" w:rsidRPr="005556B7" w:rsidRDefault="00B22D8D" w:rsidP="001F296A">
            <w:pPr>
              <w:rPr>
                <w:b/>
                <w:bCs/>
              </w:rPr>
            </w:pPr>
            <w:r w:rsidRPr="005556B7">
              <w:rPr>
                <w:b/>
                <w:bCs/>
              </w:rPr>
              <w:lastRenderedPageBreak/>
              <w:t>Study results</w:t>
            </w:r>
          </w:p>
        </w:tc>
        <w:tc>
          <w:tcPr>
            <w:tcW w:w="3058" w:type="dxa"/>
          </w:tcPr>
          <w:p w14:paraId="036C8E28" w14:textId="77777777" w:rsidR="00CB61DF" w:rsidRDefault="00B22D8D" w:rsidP="001F296A">
            <w:r>
              <w:t>Outcomes – Report the results of PPI in the study, including both positive and negative outcomes</w:t>
            </w:r>
          </w:p>
          <w:p w14:paraId="467729FC" w14:textId="61AF9BFE" w:rsidR="00F40B8A" w:rsidRDefault="00F40B8A" w:rsidP="001F296A"/>
        </w:tc>
        <w:tc>
          <w:tcPr>
            <w:tcW w:w="8575" w:type="dxa"/>
          </w:tcPr>
          <w:p w14:paraId="455DD47C" w14:textId="229419AE" w:rsidR="00CB61DF" w:rsidRDefault="00533490" w:rsidP="009729D2">
            <w:pPr>
              <w:jc w:val="both"/>
            </w:pPr>
            <w:r>
              <w:t xml:space="preserve">A total number of four patient-researchers (structurally embedded within the </w:t>
            </w:r>
            <w:r w:rsidRPr="00533490">
              <w:rPr>
                <w:i/>
                <w:iCs/>
              </w:rPr>
              <w:t>Symphony of Us project</w:t>
            </w:r>
            <w:r>
              <w:t xml:space="preserve">) were </w:t>
            </w:r>
            <w:r w:rsidR="001E230F">
              <w:t xml:space="preserve">involved voluntarily throughout this study </w:t>
            </w:r>
            <w:r w:rsidR="00306254">
              <w:t>upon availability</w:t>
            </w:r>
            <w:r w:rsidR="001E230F">
              <w:t xml:space="preserve"> (</w:t>
            </w:r>
            <w:r w:rsidR="00EF698C">
              <w:t xml:space="preserve">IVZ, WD, LB, BC). </w:t>
            </w:r>
          </w:p>
          <w:p w14:paraId="06F24D97" w14:textId="77777777" w:rsidR="00512B93" w:rsidRDefault="00512B93" w:rsidP="009729D2">
            <w:pPr>
              <w:jc w:val="both"/>
            </w:pPr>
          </w:p>
          <w:p w14:paraId="7EDB22AB" w14:textId="4CFF17DF" w:rsidR="00141F7F" w:rsidRDefault="00512B93" w:rsidP="009729D2">
            <w:pPr>
              <w:jc w:val="both"/>
            </w:pPr>
            <w:r>
              <w:t xml:space="preserve">Related to the study design, all four patient researchers presented ideas </w:t>
            </w:r>
            <w:r w:rsidR="00141F7F">
              <w:t xml:space="preserve">for the questionnaires in </w:t>
            </w:r>
            <w:r w:rsidR="009E2212">
              <w:t>a physical</w:t>
            </w:r>
            <w:r w:rsidR="00141F7F">
              <w:t xml:space="preserve"> meeting</w:t>
            </w:r>
            <w:r w:rsidR="00AB46A3">
              <w:t xml:space="preserve"> after a thorough presentation of existing literature on the topic</w:t>
            </w:r>
            <w:r w:rsidR="00A331A9">
              <w:t xml:space="preserve"> by the researchers</w:t>
            </w:r>
            <w:r w:rsidR="00141F7F">
              <w:t xml:space="preserve">. Two patient researchers (IVZ and WD) were </w:t>
            </w:r>
            <w:r w:rsidR="000F1B23">
              <w:t>later</w:t>
            </w:r>
            <w:r w:rsidR="00BE4CFD">
              <w:t xml:space="preserve"> involved in rephrasing, deleting or adding questions to the questionnaires </w:t>
            </w:r>
            <w:r w:rsidR="00AB46A3">
              <w:t>developed by the researchers (</w:t>
            </w:r>
            <w:r w:rsidR="00925992">
              <w:t xml:space="preserve">BT, FH, SL, TLS). </w:t>
            </w:r>
          </w:p>
          <w:p w14:paraId="1F7A75C3" w14:textId="77777777" w:rsidR="00925992" w:rsidRDefault="00925992" w:rsidP="009729D2">
            <w:pPr>
              <w:jc w:val="both"/>
            </w:pPr>
          </w:p>
          <w:p w14:paraId="1EC2A6E4" w14:textId="316A6E2C" w:rsidR="00925992" w:rsidRDefault="00925992" w:rsidP="009729D2">
            <w:pPr>
              <w:jc w:val="both"/>
            </w:pPr>
            <w:r>
              <w:t>Related to the data collection, two patient researchers (</w:t>
            </w:r>
            <w:r w:rsidR="00036DBE">
              <w:t xml:space="preserve">IVZ and WD) participated in one or more of the interviews as a co-researcher and one patient researcher (WD) participated as a co-researcher in the focus group. </w:t>
            </w:r>
          </w:p>
          <w:p w14:paraId="44A68863" w14:textId="77777777" w:rsidR="00036DBE" w:rsidRDefault="00036DBE" w:rsidP="009729D2">
            <w:pPr>
              <w:jc w:val="both"/>
            </w:pPr>
          </w:p>
          <w:p w14:paraId="606E763D" w14:textId="2F66FD16" w:rsidR="00036DBE" w:rsidRDefault="00036DBE" w:rsidP="009729D2">
            <w:pPr>
              <w:jc w:val="both"/>
            </w:pPr>
            <w:r>
              <w:t xml:space="preserve">Related to results interpretation, all four patient researchers </w:t>
            </w:r>
            <w:r w:rsidR="009E2212">
              <w:t xml:space="preserve">shared their ideas on the results in a physical meeting. </w:t>
            </w:r>
          </w:p>
          <w:p w14:paraId="64927965" w14:textId="54CF8C8C" w:rsidR="00141F7F" w:rsidRPr="00533490" w:rsidRDefault="00141F7F" w:rsidP="009729D2">
            <w:pPr>
              <w:jc w:val="both"/>
            </w:pPr>
          </w:p>
        </w:tc>
      </w:tr>
      <w:tr w:rsidR="00CB61DF" w14:paraId="631A01E2" w14:textId="77777777" w:rsidTr="00150A33">
        <w:tc>
          <w:tcPr>
            <w:tcW w:w="2315" w:type="dxa"/>
          </w:tcPr>
          <w:p w14:paraId="7CFB60B9" w14:textId="7540735A" w:rsidR="00CB61DF" w:rsidRPr="005556B7" w:rsidRDefault="00B22D8D" w:rsidP="001F296A">
            <w:pPr>
              <w:rPr>
                <w:b/>
                <w:bCs/>
              </w:rPr>
            </w:pPr>
            <w:r w:rsidRPr="005556B7">
              <w:rPr>
                <w:b/>
                <w:bCs/>
              </w:rPr>
              <w:t>Discussion and conclusions</w:t>
            </w:r>
          </w:p>
        </w:tc>
        <w:tc>
          <w:tcPr>
            <w:tcW w:w="3058" w:type="dxa"/>
          </w:tcPr>
          <w:p w14:paraId="7CF6962C" w14:textId="77777777" w:rsidR="00CB61DF" w:rsidRDefault="00B65774" w:rsidP="001F296A">
            <w:r>
              <w:t>Outcomes – Comment on the extent to which PPI influenced the study overall.  Describe positive and negative effects</w:t>
            </w:r>
          </w:p>
          <w:p w14:paraId="52BA8733" w14:textId="105A2382" w:rsidR="00F40B8A" w:rsidRDefault="00F40B8A" w:rsidP="001F296A"/>
        </w:tc>
        <w:tc>
          <w:tcPr>
            <w:tcW w:w="8575" w:type="dxa"/>
          </w:tcPr>
          <w:p w14:paraId="29FD60B8" w14:textId="2F3BEB77" w:rsidR="00CB61DF" w:rsidRDefault="00054AF0" w:rsidP="009729D2">
            <w:pPr>
              <w:jc w:val="both"/>
            </w:pPr>
            <w:r>
              <w:t xml:space="preserve">The involvement of patient researchers had multiple positive effects. </w:t>
            </w:r>
            <w:r w:rsidR="00940B85">
              <w:t>Patient researchers</w:t>
            </w:r>
            <w:r>
              <w:t xml:space="preserve"> first and foremost</w:t>
            </w:r>
            <w:r w:rsidR="00940B85">
              <w:t xml:space="preserve"> influenced the </w:t>
            </w:r>
            <w:r w:rsidR="0051627A">
              <w:t>study through improving the questionnaire development</w:t>
            </w:r>
            <w:r w:rsidR="001A4C2E">
              <w:t xml:space="preserve">, ensuring its relevance to PPI group members. Furthermore, their presence in some of the interviews and the focus group </w:t>
            </w:r>
            <w:r w:rsidR="00952C5A">
              <w:t xml:space="preserve">imposed critical reflections by interviewees and the PPI coordinators. </w:t>
            </w:r>
            <w:r w:rsidR="00C03654">
              <w:t xml:space="preserve">Finally, their comments during debriefings and data analysis discussions </w:t>
            </w:r>
            <w:r w:rsidR="00CC067E">
              <w:t>led to critical reflections by the research team (and in some cases, a reinterpretation of the findings</w:t>
            </w:r>
            <w:r w:rsidR="00835A40">
              <w:t>)</w:t>
            </w:r>
            <w:r w:rsidR="00CC067E">
              <w:t xml:space="preserve">. </w:t>
            </w:r>
            <w:r w:rsidR="00A73EA6">
              <w:t xml:space="preserve">Two patient researchers (IVZ and LB) also influenced the presentation of the findings </w:t>
            </w:r>
            <w:r>
              <w:t>within th</w:t>
            </w:r>
            <w:r w:rsidR="002F3E2E">
              <w:t>e</w:t>
            </w:r>
            <w:r>
              <w:t xml:space="preserve"> manuscript by providing critical comments. </w:t>
            </w:r>
          </w:p>
          <w:p w14:paraId="1D954AF1" w14:textId="77777777" w:rsidR="00054AF0" w:rsidRDefault="00054AF0" w:rsidP="009729D2">
            <w:pPr>
              <w:jc w:val="both"/>
            </w:pPr>
          </w:p>
          <w:p w14:paraId="607095C1" w14:textId="1BBD55CF" w:rsidR="00054AF0" w:rsidRDefault="00BA3F5B" w:rsidP="009729D2">
            <w:pPr>
              <w:jc w:val="both"/>
            </w:pPr>
            <w:r>
              <w:t>However, a challenge reported was the</w:t>
            </w:r>
            <w:r w:rsidR="0033184A">
              <w:t xml:space="preserve"> uneven and</w:t>
            </w:r>
            <w:r>
              <w:t xml:space="preserve"> limited engagement </w:t>
            </w:r>
            <w:r w:rsidR="002F3E2E">
              <w:t>from</w:t>
            </w:r>
            <w:r w:rsidR="006925D0">
              <w:t xml:space="preserve"> some of the involved patient researchers due to </w:t>
            </w:r>
            <w:r w:rsidR="00E45949">
              <w:t>several</w:t>
            </w:r>
            <w:r w:rsidR="006925D0">
              <w:t xml:space="preserve"> reasons such as the voluntary character of </w:t>
            </w:r>
            <w:r w:rsidR="00E45949">
              <w:t>their role</w:t>
            </w:r>
            <w:r w:rsidR="00320092">
              <w:t xml:space="preserve"> </w:t>
            </w:r>
            <w:r w:rsidR="003D17F7">
              <w:t xml:space="preserve">and physical conditions. </w:t>
            </w:r>
            <w:r w:rsidR="008C6FB7">
              <w:t xml:space="preserve">Furthermore, at times the research </w:t>
            </w:r>
            <w:r w:rsidR="008C6FB7">
              <w:lastRenderedPageBreak/>
              <w:t>team</w:t>
            </w:r>
            <w:r w:rsidR="003D17F7">
              <w:t xml:space="preserve"> experienced challenges in properly involving and preparing the patient researchers due to </w:t>
            </w:r>
            <w:r w:rsidR="008C6FB7">
              <w:t xml:space="preserve">time constraints. </w:t>
            </w:r>
          </w:p>
          <w:p w14:paraId="58E1A23E" w14:textId="40043410" w:rsidR="00150A33" w:rsidRDefault="00150A33" w:rsidP="009729D2">
            <w:pPr>
              <w:jc w:val="both"/>
            </w:pPr>
          </w:p>
        </w:tc>
      </w:tr>
      <w:tr w:rsidR="00CB61DF" w14:paraId="678BEDF7" w14:textId="77777777" w:rsidTr="00150A33">
        <w:tc>
          <w:tcPr>
            <w:tcW w:w="2315" w:type="dxa"/>
          </w:tcPr>
          <w:p w14:paraId="77C72160" w14:textId="394BD04F" w:rsidR="00CB61DF" w:rsidRPr="005556B7" w:rsidRDefault="00515E51" w:rsidP="001F296A">
            <w:pPr>
              <w:rPr>
                <w:b/>
                <w:bCs/>
              </w:rPr>
            </w:pPr>
            <w:r w:rsidRPr="005556B7">
              <w:rPr>
                <w:b/>
                <w:bCs/>
              </w:rPr>
              <w:lastRenderedPageBreak/>
              <w:t>Reflections/critical perspective</w:t>
            </w:r>
          </w:p>
        </w:tc>
        <w:tc>
          <w:tcPr>
            <w:tcW w:w="3058" w:type="dxa"/>
          </w:tcPr>
          <w:p w14:paraId="6EA5FAF9" w14:textId="77777777" w:rsidR="00CB61DF" w:rsidRDefault="00515E51" w:rsidP="001F296A">
            <w:r>
              <w:t xml:space="preserve">Comment critically on the study, reflecting on the things that went well </w:t>
            </w:r>
            <w:r w:rsidR="00DF7C94">
              <w:t>and those that didn’t, so others can learn from this experience</w:t>
            </w:r>
          </w:p>
          <w:p w14:paraId="2D585DC2" w14:textId="046288AB" w:rsidR="00F40B8A" w:rsidRDefault="00F40B8A" w:rsidP="001F296A"/>
        </w:tc>
        <w:tc>
          <w:tcPr>
            <w:tcW w:w="8575" w:type="dxa"/>
          </w:tcPr>
          <w:p w14:paraId="3F3D062C" w14:textId="5EF1E45F" w:rsidR="00D72DBC" w:rsidRDefault="00BD3D5C" w:rsidP="009729D2">
            <w:pPr>
              <w:jc w:val="both"/>
            </w:pPr>
            <w:r>
              <w:t xml:space="preserve">The collaboration with the patient researchers – despite the </w:t>
            </w:r>
            <w:r w:rsidR="00A05792">
              <w:t>above-mentioned</w:t>
            </w:r>
            <w:r>
              <w:t xml:space="preserve"> challenges – was productive</w:t>
            </w:r>
            <w:r w:rsidR="00A05792">
              <w:t xml:space="preserve">, partially </w:t>
            </w:r>
            <w:r w:rsidR="00215303">
              <w:t>since</w:t>
            </w:r>
            <w:r w:rsidR="00A05792">
              <w:t xml:space="preserve"> they were already involved in the broader project </w:t>
            </w:r>
            <w:r w:rsidR="00A05792" w:rsidRPr="00A05792">
              <w:rPr>
                <w:i/>
                <w:iCs/>
              </w:rPr>
              <w:t>Symphony of Us</w:t>
            </w:r>
            <w:r w:rsidR="00A05792">
              <w:t xml:space="preserve">. </w:t>
            </w:r>
            <w:r w:rsidR="00215303">
              <w:t xml:space="preserve">Patient researchers described their involvement as meaningful. </w:t>
            </w:r>
            <w:r w:rsidR="00D72DBC">
              <w:t xml:space="preserve">Preparing patient researchers (e.g. by providing them with a </w:t>
            </w:r>
            <w:r w:rsidR="00C53D89">
              <w:t>thorough</w:t>
            </w:r>
            <w:r w:rsidR="00D72DBC">
              <w:t xml:space="preserve"> oversight of the literature and methods on questionnaire development) and keeping them up to date of the study progress significantly helped to keep them on board. </w:t>
            </w:r>
          </w:p>
          <w:p w14:paraId="321194F3" w14:textId="0028FB4A" w:rsidR="00CB61DF" w:rsidRDefault="00D72DBC" w:rsidP="009729D2">
            <w:pPr>
              <w:jc w:val="both"/>
            </w:pPr>
            <w:r>
              <w:t xml:space="preserve"> </w:t>
            </w:r>
          </w:p>
        </w:tc>
      </w:tr>
    </w:tbl>
    <w:p w14:paraId="0C8AC222" w14:textId="1875FCE9" w:rsidR="005556B7" w:rsidRPr="005556B7" w:rsidRDefault="005556B7" w:rsidP="001F296A">
      <w:pPr>
        <w:rPr>
          <w:i/>
          <w:iCs/>
        </w:rPr>
      </w:pPr>
      <w:r w:rsidRPr="005556B7">
        <w:rPr>
          <w:i/>
          <w:iCs/>
        </w:rPr>
        <w:t xml:space="preserve">Staniszewska, S., Brett, J., Simera, I., Seers, K., Mockford, C., </w:t>
      </w:r>
      <w:proofErr w:type="spellStart"/>
      <w:r w:rsidRPr="005556B7">
        <w:rPr>
          <w:i/>
          <w:iCs/>
        </w:rPr>
        <w:t>Goodlad</w:t>
      </w:r>
      <w:proofErr w:type="spellEnd"/>
      <w:r w:rsidRPr="005556B7">
        <w:rPr>
          <w:i/>
          <w:iCs/>
        </w:rPr>
        <w:t>, S., et al. (2017). GRIPP2 reporting checklists: tools to improve reporting of patient and public involvement in research. </w:t>
      </w:r>
      <w:proofErr w:type="spellStart"/>
      <w:r w:rsidRPr="005556B7">
        <w:rPr>
          <w:i/>
          <w:iCs/>
        </w:rPr>
        <w:t>bmj</w:t>
      </w:r>
      <w:proofErr w:type="spellEnd"/>
      <w:r w:rsidRPr="005556B7">
        <w:rPr>
          <w:i/>
          <w:iCs/>
        </w:rPr>
        <w:t>, 358.</w:t>
      </w:r>
    </w:p>
    <w:sectPr w:rsidR="005556B7" w:rsidRPr="005556B7" w:rsidSect="005556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Body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6A"/>
    <w:rsid w:val="000168DF"/>
    <w:rsid w:val="00020143"/>
    <w:rsid w:val="00036703"/>
    <w:rsid w:val="00036DBE"/>
    <w:rsid w:val="00054AF0"/>
    <w:rsid w:val="000F1B23"/>
    <w:rsid w:val="000F34DC"/>
    <w:rsid w:val="00141F7F"/>
    <w:rsid w:val="00150047"/>
    <w:rsid w:val="00150A33"/>
    <w:rsid w:val="001A4C2E"/>
    <w:rsid w:val="001C2B5D"/>
    <w:rsid w:val="001E230F"/>
    <w:rsid w:val="001F296A"/>
    <w:rsid w:val="00215303"/>
    <w:rsid w:val="00264A65"/>
    <w:rsid w:val="00267E8B"/>
    <w:rsid w:val="00282D43"/>
    <w:rsid w:val="00297777"/>
    <w:rsid w:val="002C0676"/>
    <w:rsid w:val="002F36CF"/>
    <w:rsid w:val="002F3E2E"/>
    <w:rsid w:val="00306254"/>
    <w:rsid w:val="00320092"/>
    <w:rsid w:val="0033184A"/>
    <w:rsid w:val="003378E3"/>
    <w:rsid w:val="003B2613"/>
    <w:rsid w:val="003D17F7"/>
    <w:rsid w:val="00475BDB"/>
    <w:rsid w:val="00484D84"/>
    <w:rsid w:val="0049086A"/>
    <w:rsid w:val="004C179C"/>
    <w:rsid w:val="00512B93"/>
    <w:rsid w:val="00515E51"/>
    <w:rsid w:val="0051627A"/>
    <w:rsid w:val="00533490"/>
    <w:rsid w:val="00542F12"/>
    <w:rsid w:val="00543CAC"/>
    <w:rsid w:val="005556B7"/>
    <w:rsid w:val="00586F02"/>
    <w:rsid w:val="00587CE8"/>
    <w:rsid w:val="005B2CE9"/>
    <w:rsid w:val="005F0151"/>
    <w:rsid w:val="0065390A"/>
    <w:rsid w:val="0068308E"/>
    <w:rsid w:val="006925D0"/>
    <w:rsid w:val="006C2B66"/>
    <w:rsid w:val="006C39CF"/>
    <w:rsid w:val="00735A36"/>
    <w:rsid w:val="00776549"/>
    <w:rsid w:val="00793608"/>
    <w:rsid w:val="007F1E20"/>
    <w:rsid w:val="00803D86"/>
    <w:rsid w:val="00807F0A"/>
    <w:rsid w:val="00820266"/>
    <w:rsid w:val="0083565C"/>
    <w:rsid w:val="00835A40"/>
    <w:rsid w:val="008C6FB7"/>
    <w:rsid w:val="008D42B5"/>
    <w:rsid w:val="008F2939"/>
    <w:rsid w:val="008F3AAF"/>
    <w:rsid w:val="009021D4"/>
    <w:rsid w:val="009246E3"/>
    <w:rsid w:val="00925992"/>
    <w:rsid w:val="00940B85"/>
    <w:rsid w:val="00952C5A"/>
    <w:rsid w:val="009729D2"/>
    <w:rsid w:val="00991DFF"/>
    <w:rsid w:val="009A17F0"/>
    <w:rsid w:val="009B22F5"/>
    <w:rsid w:val="009B2B4F"/>
    <w:rsid w:val="009E2212"/>
    <w:rsid w:val="00A05792"/>
    <w:rsid w:val="00A331A9"/>
    <w:rsid w:val="00A73EA6"/>
    <w:rsid w:val="00AB46A3"/>
    <w:rsid w:val="00B22D8D"/>
    <w:rsid w:val="00B65774"/>
    <w:rsid w:val="00B97580"/>
    <w:rsid w:val="00BA3F5B"/>
    <w:rsid w:val="00BD3D5C"/>
    <w:rsid w:val="00BE4CFD"/>
    <w:rsid w:val="00C03654"/>
    <w:rsid w:val="00C045C9"/>
    <w:rsid w:val="00C31073"/>
    <w:rsid w:val="00C53D89"/>
    <w:rsid w:val="00C80B9D"/>
    <w:rsid w:val="00C943E4"/>
    <w:rsid w:val="00CB61DF"/>
    <w:rsid w:val="00CC067E"/>
    <w:rsid w:val="00D72DBC"/>
    <w:rsid w:val="00D84822"/>
    <w:rsid w:val="00DF7C94"/>
    <w:rsid w:val="00E216BD"/>
    <w:rsid w:val="00E45949"/>
    <w:rsid w:val="00E862F9"/>
    <w:rsid w:val="00E93B58"/>
    <w:rsid w:val="00EA5AED"/>
    <w:rsid w:val="00EF698C"/>
    <w:rsid w:val="00F40B8A"/>
    <w:rsid w:val="00FF3BAE"/>
    <w:rsid w:val="06EC7C3C"/>
    <w:rsid w:val="0E504DF6"/>
    <w:rsid w:val="1997281E"/>
    <w:rsid w:val="200D26A4"/>
    <w:rsid w:val="2EB941C2"/>
    <w:rsid w:val="7AE9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434E3"/>
  <w15:chartTrackingRefBased/>
  <w15:docId w15:val="{CDBFA9E1-A3AE-4D67-B13C-6E178D5F3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2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9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9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9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9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9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9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9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9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9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9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9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9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9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9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9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9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9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6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7F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F0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62F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62F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6b301-c58f-4f12-b3ca-27ab4ad760b2">
      <Terms xmlns="http://schemas.microsoft.com/office/infopath/2007/PartnerControls"/>
    </lcf76f155ced4ddcb4097134ff3c332f>
    <TaxCatchAll xmlns="65fec7b3-abb4-4ff5-b187-21eb631d666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8BB66F99DFA74E9402545279293A0E" ma:contentTypeVersion="12" ma:contentTypeDescription="Crée un document." ma:contentTypeScope="" ma:versionID="46bf3a13138015cb4e91abae428a2aca">
  <xsd:schema xmlns:xsd="http://www.w3.org/2001/XMLSchema" xmlns:xs="http://www.w3.org/2001/XMLSchema" xmlns:p="http://schemas.microsoft.com/office/2006/metadata/properties" xmlns:ns2="d9c6b301-c58f-4f12-b3ca-27ab4ad760b2" xmlns:ns3="65fec7b3-abb4-4ff5-b187-21eb631d6666" targetNamespace="http://schemas.microsoft.com/office/2006/metadata/properties" ma:root="true" ma:fieldsID="408f624314f4502358e8feee9741b9a7" ns2:_="" ns3:_="">
    <xsd:import namespace="d9c6b301-c58f-4f12-b3ca-27ab4ad760b2"/>
    <xsd:import namespace="65fec7b3-abb4-4ff5-b187-21eb631d66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6b301-c58f-4f12-b3ca-27ab4ad76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a574ef16-3a30-4beb-bd52-58ad434210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ec7b3-abb4-4ff5-b187-21eb631d666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3d31b76-03d7-4f0c-847a-5155697c0c62}" ma:internalName="TaxCatchAll" ma:showField="CatchAllData" ma:web="65fec7b3-abb4-4ff5-b187-21eb631d66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A3A710-218E-4523-8F25-22EF119531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BD983E-6D5A-4357-9480-28331E010B61}">
  <ds:schemaRefs>
    <ds:schemaRef ds:uri="http://schemas.microsoft.com/office/2006/metadata/properties"/>
    <ds:schemaRef ds:uri="http://schemas.microsoft.com/office/infopath/2007/PartnerControls"/>
    <ds:schemaRef ds:uri="d9c6b301-c58f-4f12-b3ca-27ab4ad760b2"/>
    <ds:schemaRef ds:uri="65fec7b3-abb4-4ff5-b187-21eb631d6666"/>
  </ds:schemaRefs>
</ds:datastoreItem>
</file>

<file path=customXml/itemProps3.xml><?xml version="1.0" encoding="utf-8"?>
<ds:datastoreItem xmlns:ds="http://schemas.openxmlformats.org/officeDocument/2006/customXml" ds:itemID="{4D1EB4D9-65D6-49FF-AA1D-F7567DE264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6b301-c58f-4f12-b3ca-27ab4ad760b2"/>
    <ds:schemaRef ds:uri="65fec7b3-abb4-4ff5-b187-21eb631d6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7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ckett (MDS - Research and Knowledge Transfer)</dc:creator>
  <cp:keywords/>
  <dc:description/>
  <cp:lastModifiedBy>Brent Taels</cp:lastModifiedBy>
  <cp:revision>2</cp:revision>
  <dcterms:created xsi:type="dcterms:W3CDTF">2026-05-01T14:27:00Z</dcterms:created>
  <dcterms:modified xsi:type="dcterms:W3CDTF">2026-05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8BB66F99DFA74E9402545279293A0E</vt:lpwstr>
  </property>
  <property fmtid="{D5CDD505-2E9C-101B-9397-08002B2CF9AE}" pid="3" name="MediaServiceImageTags">
    <vt:lpwstr/>
  </property>
</Properties>
</file>